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CADFEA" w14:textId="77777777" w:rsidR="008F3454" w:rsidRPr="00557E39" w:rsidRDefault="008F3454" w:rsidP="008F3454"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36"/>
          <w:szCs w:val="36"/>
          <w:lang w:val="en-GB"/>
          <w14:ligatures w14:val="none"/>
        </w:rPr>
      </w:pPr>
      <w:r w:rsidRPr="00557E39">
        <w:rPr>
          <w:rFonts w:ascii="Times New Roman" w:hAnsi="Times New Roman" w:cs="Times New Roman"/>
          <w:b/>
          <w:bCs/>
          <w:kern w:val="0"/>
          <w:sz w:val="36"/>
          <w:szCs w:val="36"/>
          <w:lang w:val="en-GB"/>
          <w14:ligatures w14:val="none"/>
        </w:rPr>
        <w:t xml:space="preserve">Cattle on the rocks: Understanding cattle mobility, diet, and seasonality in the Iberian Peninsula. The Middle Neolithic site of Cova de les </w:t>
      </w:r>
      <w:proofErr w:type="spellStart"/>
      <w:r w:rsidRPr="00557E39">
        <w:rPr>
          <w:rFonts w:ascii="Times New Roman" w:hAnsi="Times New Roman" w:cs="Times New Roman"/>
          <w:b/>
          <w:bCs/>
          <w:kern w:val="0"/>
          <w:sz w:val="36"/>
          <w:szCs w:val="36"/>
          <w:lang w:val="en-GB"/>
          <w14:ligatures w14:val="none"/>
        </w:rPr>
        <w:t>Pixarelles</w:t>
      </w:r>
      <w:proofErr w:type="spellEnd"/>
      <w:r w:rsidRPr="00557E39">
        <w:rPr>
          <w:rFonts w:ascii="Times New Roman" w:hAnsi="Times New Roman" w:cs="Times New Roman"/>
          <w:b/>
          <w:bCs/>
          <w:kern w:val="0"/>
          <w:sz w:val="36"/>
          <w:szCs w:val="36"/>
          <w:lang w:val="en-GB"/>
          <w14:ligatures w14:val="none"/>
        </w:rPr>
        <w:t xml:space="preserve"> (</w:t>
      </w:r>
      <w:proofErr w:type="spellStart"/>
      <w:r w:rsidRPr="00557E39">
        <w:rPr>
          <w:rFonts w:ascii="Times New Roman" w:hAnsi="Times New Roman" w:cs="Times New Roman"/>
          <w:b/>
          <w:bCs/>
          <w:kern w:val="0"/>
          <w:sz w:val="36"/>
          <w:szCs w:val="36"/>
          <w:lang w:val="en-GB"/>
          <w14:ligatures w14:val="none"/>
        </w:rPr>
        <w:t>Tavertet</w:t>
      </w:r>
      <w:proofErr w:type="spellEnd"/>
      <w:r w:rsidRPr="00557E39">
        <w:rPr>
          <w:rFonts w:ascii="Times New Roman" w:hAnsi="Times New Roman" w:cs="Times New Roman"/>
          <w:b/>
          <w:bCs/>
          <w:kern w:val="0"/>
          <w:sz w:val="36"/>
          <w:szCs w:val="36"/>
          <w:lang w:val="en-GB"/>
          <w14:ligatures w14:val="none"/>
        </w:rPr>
        <w:t xml:space="preserve">, </w:t>
      </w:r>
      <w:proofErr w:type="spellStart"/>
      <w:r w:rsidRPr="00557E39">
        <w:rPr>
          <w:rFonts w:ascii="Times New Roman" w:hAnsi="Times New Roman" w:cs="Times New Roman"/>
          <w:b/>
          <w:bCs/>
          <w:kern w:val="0"/>
          <w:sz w:val="36"/>
          <w:szCs w:val="36"/>
          <w:lang w:val="en-GB"/>
          <w14:ligatures w14:val="none"/>
        </w:rPr>
        <w:t>Osona</w:t>
      </w:r>
      <w:proofErr w:type="spellEnd"/>
      <w:r w:rsidRPr="00557E39">
        <w:rPr>
          <w:rFonts w:ascii="Times New Roman" w:hAnsi="Times New Roman" w:cs="Times New Roman"/>
          <w:b/>
          <w:bCs/>
          <w:kern w:val="0"/>
          <w:sz w:val="36"/>
          <w:szCs w:val="36"/>
          <w:lang w:val="en-GB"/>
          <w14:ligatures w14:val="none"/>
        </w:rPr>
        <w:t>)</w:t>
      </w:r>
    </w:p>
    <w:p w14:paraId="77FCFCFB" w14:textId="77777777" w:rsidR="008F3454" w:rsidRDefault="008F3454" w:rsidP="008F3454">
      <w:pPr>
        <w:pBdr>
          <w:between w:val="nil"/>
          <w:bar w:val="nil"/>
        </w:pBdr>
        <w:spacing w:line="480" w:lineRule="auto"/>
        <w:jc w:val="center"/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vertAlign w:val="superscript"/>
          <w:lang w:eastAsia="en-GB"/>
          <w14:ligatures w14:val="none"/>
        </w:rPr>
      </w:pPr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lang w:eastAsia="en-GB"/>
          <w14:ligatures w14:val="none"/>
        </w:rPr>
        <w:t xml:space="preserve">Roger </w:t>
      </w:r>
      <w:proofErr w:type="spellStart"/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lang w:eastAsia="en-GB"/>
          <w14:ligatures w14:val="none"/>
        </w:rPr>
        <w:t>Alcàntara</w:t>
      </w:r>
      <w:proofErr w:type="spellEnd"/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lang w:eastAsia="en-GB"/>
          <w14:ligatures w14:val="none"/>
        </w:rPr>
        <w:t xml:space="preserve"> Fors</w:t>
      </w:r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vertAlign w:val="superscript"/>
          <w:lang w:eastAsia="en-GB"/>
          <w14:ligatures w14:val="none"/>
        </w:rPr>
        <w:t>1,2*</w:t>
      </w:r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lang w:eastAsia="en-GB"/>
          <w14:ligatures w14:val="none"/>
        </w:rPr>
        <w:t>, Richard Madgwick</w:t>
      </w:r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vertAlign w:val="superscript"/>
          <w:lang w:eastAsia="en-GB"/>
          <w14:ligatures w14:val="none"/>
        </w:rPr>
        <w:t>1*</w:t>
      </w:r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lang w:eastAsia="en-GB"/>
          <w14:ligatures w14:val="none"/>
        </w:rPr>
        <w:t>, Laura C. Viñas-</w:t>
      </w:r>
      <w:proofErr w:type="spellStart"/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lang w:eastAsia="en-GB"/>
          <w14:ligatures w14:val="none"/>
        </w:rPr>
        <w:t>Caron</w:t>
      </w:r>
      <w:proofErr w:type="spellEnd"/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lang w:eastAsia="en-GB"/>
          <w14:ligatures w14:val="none"/>
        </w:rPr>
        <w:t xml:space="preserve"> </w:t>
      </w:r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vertAlign w:val="superscript"/>
          <w:lang w:eastAsia="en-GB"/>
          <w14:ligatures w14:val="none"/>
        </w:rPr>
        <w:t>2,3</w:t>
      </w:r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lang w:eastAsia="en-GB"/>
          <w14:ligatures w14:val="none"/>
        </w:rPr>
        <w:t>, Alexandra J. Nederbragt</w:t>
      </w:r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vertAlign w:val="superscript"/>
          <w:lang w:eastAsia="en-GB"/>
          <w14:ligatures w14:val="none"/>
        </w:rPr>
        <w:t>4</w:t>
      </w:r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lang w:eastAsia="en-GB"/>
          <w14:ligatures w14:val="none"/>
        </w:rPr>
        <w:t xml:space="preserve">, </w:t>
      </w:r>
      <w:proofErr w:type="spellStart"/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lang w:eastAsia="en-GB"/>
          <w14:ligatures w14:val="none"/>
        </w:rPr>
        <w:t>Maria</w:t>
      </w:r>
      <w:proofErr w:type="spellEnd"/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lang w:eastAsia="en-GB"/>
          <w14:ligatures w14:val="none"/>
        </w:rPr>
        <w:t xml:space="preserve"> Saña Seguí</w:t>
      </w:r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vertAlign w:val="superscript"/>
          <w:lang w:eastAsia="en-GB"/>
          <w14:ligatures w14:val="none"/>
        </w:rPr>
        <w:t>1*</w:t>
      </w:r>
    </w:p>
    <w:p w14:paraId="3F821575" w14:textId="77777777" w:rsidR="008F3454" w:rsidRPr="00557E39" w:rsidRDefault="008F3454" w:rsidP="008F3454">
      <w:pPr>
        <w:pBdr>
          <w:between w:val="nil"/>
          <w:bar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u w:color="000000"/>
          <w:bdr w:val="nil"/>
          <w:lang w:eastAsia="en-GB"/>
          <w14:ligatures w14:val="none"/>
        </w:rPr>
      </w:pPr>
    </w:p>
    <w:p w14:paraId="7C7DEF1C" w14:textId="77777777" w:rsidR="008F3454" w:rsidRPr="00557E39" w:rsidRDefault="008F3454" w:rsidP="008F3454">
      <w:pPr>
        <w:spacing w:line="480" w:lineRule="auto"/>
        <w:outlineLvl w:val="0"/>
        <w:rPr>
          <w:rFonts w:ascii="Times New Roman" w:hAnsi="Times New Roman" w:cs="Times New Roman"/>
          <w:b/>
          <w:kern w:val="0"/>
          <w:sz w:val="36"/>
          <w:szCs w:val="36"/>
          <w:lang w:val="en-GB"/>
          <w14:ligatures w14:val="none"/>
        </w:rPr>
      </w:pPr>
      <w:r w:rsidRPr="00557E39">
        <w:rPr>
          <w:rFonts w:ascii="Times New Roman" w:hAnsi="Times New Roman" w:cs="Times New Roman"/>
          <w:b/>
          <w:kern w:val="0"/>
          <w:sz w:val="36"/>
          <w:szCs w:val="36"/>
          <w:lang w:val="en-GB"/>
          <w14:ligatures w14:val="none"/>
        </w:rPr>
        <w:t>Supporting information</w:t>
      </w:r>
    </w:p>
    <w:p w14:paraId="096371AB" w14:textId="46C7370B" w:rsidR="008F3454" w:rsidRPr="008F3454" w:rsidRDefault="008F3454" w:rsidP="008F3454">
      <w:pPr>
        <w:jc w:val="both"/>
        <w:rPr>
          <w:b/>
          <w:bCs/>
          <w:lang w:val="en-GB"/>
        </w:rPr>
      </w:pPr>
      <w:r w:rsidRPr="008F3454">
        <w:rPr>
          <w:b/>
          <w:bCs/>
          <w:lang w:val="en-GB"/>
        </w:rPr>
        <w:t>S2 Table</w:t>
      </w:r>
      <w:r w:rsidRPr="008F3454">
        <w:rPr>
          <w:b/>
          <w:bCs/>
          <w:lang w:val="en-GB"/>
        </w:rPr>
        <w:t>.</w:t>
      </w:r>
      <w:r w:rsidRPr="008F3454">
        <w:rPr>
          <w:b/>
          <w:bCs/>
          <w:lang w:val="en-GB"/>
        </w:rPr>
        <w:t xml:space="preserve"> Carbon and Nitrogen data prepared for this paper from the cattle recovered in the sites of Cova de les </w:t>
      </w:r>
      <w:proofErr w:type="spellStart"/>
      <w:r w:rsidRPr="008F3454">
        <w:rPr>
          <w:b/>
          <w:bCs/>
          <w:lang w:val="en-GB"/>
        </w:rPr>
        <w:t>Pixarelles</w:t>
      </w:r>
      <w:proofErr w:type="spellEnd"/>
      <w:r w:rsidRPr="008F3454">
        <w:rPr>
          <w:b/>
          <w:bCs/>
          <w:lang w:val="en-GB"/>
        </w:rPr>
        <w:t>, Reina Amàlia and la Draga. The table displays all the samples with collagen analysed. Samples with C:N ratios over 3.6 were discarded and were not incorporated in the baseline.</w:t>
      </w:r>
    </w:p>
    <w:p w14:paraId="5B3222C1" w14:textId="77777777" w:rsidR="00B04A50" w:rsidRPr="008F3454" w:rsidRDefault="00B04A50" w:rsidP="00644E1F">
      <w:pPr>
        <w:ind w:left="-284"/>
        <w:rPr>
          <w:lang w:val="en-GB"/>
        </w:rPr>
      </w:pPr>
    </w:p>
    <w:p w14:paraId="6E6CEAC8" w14:textId="6397712B" w:rsidR="008F3454" w:rsidRDefault="008F3454">
      <w:pPr>
        <w:rPr>
          <w:lang w:val="ca-ES"/>
        </w:rPr>
      </w:pPr>
      <w:r>
        <w:rPr>
          <w:lang w:val="ca-ES"/>
        </w:rPr>
        <w:br w:type="page"/>
      </w:r>
    </w:p>
    <w:p w14:paraId="43DD6619" w14:textId="77777777" w:rsidR="00644E1F" w:rsidRDefault="00644E1F" w:rsidP="00644E1F">
      <w:pPr>
        <w:ind w:left="-284"/>
        <w:rPr>
          <w:lang w:val="ca-ES"/>
        </w:rPr>
      </w:pPr>
    </w:p>
    <w:tbl>
      <w:tblPr>
        <w:tblW w:w="103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1"/>
        <w:gridCol w:w="866"/>
        <w:gridCol w:w="1080"/>
        <w:gridCol w:w="1065"/>
        <w:gridCol w:w="905"/>
        <w:gridCol w:w="461"/>
        <w:gridCol w:w="461"/>
        <w:gridCol w:w="376"/>
        <w:gridCol w:w="1302"/>
        <w:gridCol w:w="2370"/>
      </w:tblGrid>
      <w:tr w:rsidR="00644E1F" w:rsidRPr="00644E1F" w14:paraId="09BF4732" w14:textId="77777777" w:rsidTr="00644E1F">
        <w:trPr>
          <w:trHeight w:val="300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C8EE96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Site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75FA6F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Element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155D99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I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FE02CF" w14:textId="5E32C960" w:rsid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δ13C</w:t>
            </w:r>
          </w:p>
          <w:p w14:paraId="69B49849" w14:textId="11043F53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(‰ VPDB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46E693" w14:textId="77777777" w:rsid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δ15N</w:t>
            </w:r>
          </w:p>
          <w:p w14:paraId="50432354" w14:textId="04B6FE50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(‰ AIR)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AF1C31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%C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D952FF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%N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52009E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gramStart"/>
            <w:r w:rsidRPr="00644E1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C:N</w:t>
            </w:r>
            <w:proofErr w:type="gramEnd"/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EE6A2B" w14:textId="01FAE3DD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</w:t>
            </w:r>
            <w:r w:rsidRPr="00644E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eparation</w:t>
            </w:r>
            <w:proofErr w:type="spellEnd"/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6BB303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aboratory</w:t>
            </w:r>
            <w:proofErr w:type="spellEnd"/>
          </w:p>
        </w:tc>
      </w:tr>
      <w:tr w:rsidR="00644E1F" w:rsidRPr="00644E1F" w14:paraId="18BDA8B5" w14:textId="77777777" w:rsidTr="00644E1F">
        <w:trPr>
          <w:trHeight w:val="300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1AF91F" w14:textId="3A4F3AAF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C. 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de les </w:t>
            </w: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Pixarelles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D3D754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andibl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F88CC8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IX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3D9145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19.9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FB023F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.7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92003C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7.6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1FAD00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.9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3CC379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.26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23D724" w14:textId="66EFE696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.</w:t>
            </w: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proofErr w:type="spellStart"/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lcàntara</w:t>
            </w:r>
            <w:proofErr w:type="spellEnd"/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016647" w14:textId="7729C493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Stable isotope laboratory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CU</w:t>
            </w:r>
          </w:p>
        </w:tc>
      </w:tr>
      <w:tr w:rsidR="00644E1F" w:rsidRPr="00644E1F" w14:paraId="2DF7327B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FDE558" w14:textId="522139ED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C. 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de les </w:t>
            </w: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Pixarelle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5446A6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andib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271471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IX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47E721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7A99AE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6686FF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9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55B5DB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2E8EDE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.2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2B9B3C" w14:textId="432853A8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.</w:t>
            </w: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proofErr w:type="spellStart"/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lcàntara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EF3CAB" w14:textId="47AF05CA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Stable isotope laboratory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CU</w:t>
            </w:r>
          </w:p>
        </w:tc>
      </w:tr>
      <w:tr w:rsidR="00644E1F" w:rsidRPr="00644E1F" w14:paraId="4C1BA581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5861A9" w14:textId="376D0850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C. 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de les </w:t>
            </w: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Pixarelle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A78D72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M2 </w:t>
            </w:r>
            <w:proofErr w:type="spellStart"/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oo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EA54C3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IX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C28A8B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49B7D5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1E4F34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3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D15C3A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5.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CBEAD9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.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FD4F22" w14:textId="0A203232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.</w:t>
            </w: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proofErr w:type="spellStart"/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lcàntara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D1D66B" w14:textId="17D7CA84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Stable isotope laboratory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CU</w:t>
            </w:r>
          </w:p>
        </w:tc>
      </w:tr>
      <w:tr w:rsidR="00644E1F" w:rsidRPr="00644E1F" w14:paraId="4C4B83F6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A92F83" w14:textId="1C742D00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C. 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de les </w:t>
            </w: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Pixarelle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9092C7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andib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5B9C22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IX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8194E7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0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3A1F83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D7A3E7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3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B7C16A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1.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83D9F3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.2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4CFBF9" w14:textId="7776AE4C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.</w:t>
            </w: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proofErr w:type="spellStart"/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lcàntara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6B37E1" w14:textId="06D57579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Stable isotope laboratory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CU</w:t>
            </w:r>
          </w:p>
        </w:tc>
      </w:tr>
      <w:tr w:rsidR="00644E1F" w:rsidRPr="00644E1F" w14:paraId="686BB042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124A50" w14:textId="033C9949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C. 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de les </w:t>
            </w: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Pixarelle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B99FA7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andib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2E932D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IX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D0E018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19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31BBC8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FDB0F0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6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79B364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3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E3D2C2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.2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18FE46" w14:textId="4EA38F34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.</w:t>
            </w: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proofErr w:type="spellStart"/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lcàntara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DF73D7" w14:textId="49085093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Stable isotope laboratory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CU</w:t>
            </w:r>
          </w:p>
        </w:tc>
      </w:tr>
      <w:tr w:rsidR="00644E1F" w:rsidRPr="00644E1F" w14:paraId="73E7AC5C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55B3D0" w14:textId="645356FF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C. 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de les </w:t>
            </w: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Pixarelle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DFF241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Radi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5D6A39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PX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C0F8E6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20.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199AD9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4.0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564414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9.9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7EBDE2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13.6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476271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984CA4" w14:textId="3565AB6C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C0DCEA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45825D60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CC3DD6" w14:textId="61AC9C4B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C. 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de les </w:t>
            </w: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Pixarelle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6CEA52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Radi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6632BE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PX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B56C87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21.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115827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4.0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6F933A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24.4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7007B7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7.4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E4C3AE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33DFFF" w14:textId="51CE1790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252827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49C32F32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44F36F" w14:textId="0E342365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C. 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de les </w:t>
            </w: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Pixarelle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3BAEB6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Metatars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AA373C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PX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15DEB2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20.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0D5411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5.5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5EDE54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14.9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84014C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5.1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32B713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A60E20" w14:textId="1C0A41FC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789A45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2DAF1DCF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F65ABE" w14:textId="58139848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C. 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de les </w:t>
            </w: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Pixarelle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04131A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5D8B62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PX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B91E9F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22.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D88284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8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13EA1A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28.2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08D3DE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8.0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B4BF1E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4.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14C913" w14:textId="0E70435B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72BC50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54E421CF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175263" w14:textId="7F5E5730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C. 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de les </w:t>
            </w: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Pixarelle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C05EAE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Metacarp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FD1453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PX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018933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21.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F92338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5.1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C9164C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5.0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6964A9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12.0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477566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6F80E6" w14:textId="125423F6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B0F642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0E6A7519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F1E840" w14:textId="7EA1B42F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C. 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de les </w:t>
            </w: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Pixarelle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67C83A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Radi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791EE7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PX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A368D9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20.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FA1A16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9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C77BE2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41.0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E86849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14.7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F5BAE5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0FBF20" w14:textId="7635BDFC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2429F5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13764C3B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1AF270" w14:textId="0599AB71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C. 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de les </w:t>
            </w: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Pixarelle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D36890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Hume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5F26CA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PX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60025A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21.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4710EA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8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6088CC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4.3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6CBEE4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10.5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E432CA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7D5EA8" w14:textId="018C7E70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A4FC77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517E95B2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573599" w14:textId="4B7AAB53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C. 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de les </w:t>
            </w: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Pixarelle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AFF0F7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Metatars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BC3163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PX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BF6DF8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21.4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EA961E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4.3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8DBA44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2.4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2F937B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10.6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3981D0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36083F" w14:textId="4691C1EC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E710DD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1F75B3CD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41BC56" w14:textId="1B51FAC3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C. 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de les </w:t>
            </w: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Pixarelle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E2ED94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Metacarp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C14BC4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PX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846FF3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22.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C79DA3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6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F74052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3.9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6B55EC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10.0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CBE0D5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7CF14B" w14:textId="2926C35E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41AC25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14387ACC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7F8755" w14:textId="3105FE34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C. 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de les </w:t>
            </w: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Pixarelle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7782C7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Metatars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E0B6EE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PX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D69501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20.6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1EFC90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7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CBF8CE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7.3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14BE2C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13.0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D04E77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5EF2B7" w14:textId="5B0A2A0B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9214E6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25C0B67F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CBA346" w14:textId="6BBCB650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C. 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de les </w:t>
            </w: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Pixarelle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4392FE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6AD697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PX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B7412B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20.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4BB61B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4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961F73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4.0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413925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12.5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3A2D63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EC0D00" w14:textId="680023A5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BB9144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3B60EECC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25E2FA" w14:textId="5B505C50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C. 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de les </w:t>
            </w: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Pixarelle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817D8A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Metatars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BA068D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PX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9A2CE2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20.8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B8B5E3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4.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26B2DC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5.9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A88341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12.3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C02C94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7B0D0D" w14:textId="6E755FB5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B052AF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16339AA6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B5DF2E" w14:textId="4E19FCC9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C. 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de les </w:t>
            </w: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Pixarelle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3F9DBC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Metacarp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930DB7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PX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81E5D7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21.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5B6A6E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7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0EEB6F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1.1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6AC356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10.6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D4950E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67199F" w14:textId="2F3F079D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4EB2F0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1FB57325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C096B7" w14:textId="6215062F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C. 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de les </w:t>
            </w: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Pixarelle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62BE19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Femu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23BA33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PX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AAE667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21.9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56003D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4.8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542A0F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3.0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DE4BB3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11.5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0B1274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CFD2DF" w14:textId="336D0EAA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D9699D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48EF4D4D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0F1462" w14:textId="6A536898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C. 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de les </w:t>
            </w: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Pixarelle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8DA115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698648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PX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516853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20.5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1C0EC5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4.1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6F7482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3.9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D56A00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11.7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508CD7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380445" w14:textId="7E9FC104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08C80D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687BCB93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754DC1" w14:textId="6E04D2BD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C. 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de les </w:t>
            </w: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Pixarelle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34AEB1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Radi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1EA460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PX2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94DC41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24.0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D27A3C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4.3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A83AB9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1.8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E18667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6.24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EDE3EE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4DD204" w14:textId="5178889A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7EB1E8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650AB6CF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3DAC61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Reina </w:t>
            </w: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Amàlia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0AE740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Hume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5625D8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RA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F68DA9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21.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A55D18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6.5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F14441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2.3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D41F9F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11.7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CDDE78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DC8061" w14:textId="3ACF566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35DA77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56FD9195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140A26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Reina </w:t>
            </w: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Amàlia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D643AD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Hume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EEFE97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RA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A9D048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20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A8236F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5.1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644BE3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24.3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C03955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8.8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641AB6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61B818" w14:textId="12560B50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E053DA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7A4BAD8F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C6F498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Reina </w:t>
            </w: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Amàlia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A24189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Metacarp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B90833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RA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7C67CA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20.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A6935E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6.3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702EAE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18.0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BB7F29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6.2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0A1957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7B0974" w14:textId="3F6B2159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2681BA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3C11B672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4E43DB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Reina </w:t>
            </w: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Amàlia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8DFA9C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Hume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D3E22E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RA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98B855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21.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E46281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5.6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A3CF98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23.3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5FE72B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6.8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34144C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FB5982" w14:textId="553CC4AB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A5CF61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68F609BB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911712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Reina </w:t>
            </w: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Amàlia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2ED757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Metacarp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082195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RA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FD506F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19.8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037D2E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5.2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E612CB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40.2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6BE1B9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13.9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BF1FF1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39410E" w14:textId="34ED1822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81B47D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510FD468" w14:textId="77777777" w:rsidTr="00644E1F">
        <w:trPr>
          <w:trHeight w:val="300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E0418C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a Draga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3F5FF1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Metacarpa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50705A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DR1G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F2F154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18.60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210C0B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2.81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D7C462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7.28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95BAE5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13.51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2FAE1F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2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37A750" w14:textId="1A1A5A59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1A8FE9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57D34464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546FDF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a Drag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54B2E7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Metacarp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60092F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DR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4D0B91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20.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C19C0E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5.1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8CB1F5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7.8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93DAEC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13.4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425E2F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2411BB" w14:textId="6C10CF3D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C9190F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5CBD1412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F39867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a Drag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2A8CB9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Metatars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655EDC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DR4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F50CF7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20.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FF410F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4.2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6FDAC8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7.7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28E7BA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13.8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4E7F79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7D0193" w14:textId="69DA7FE9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B23C37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760C2007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B7EDC0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a Drag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28B838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Metacarp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2FEB2D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DR5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5DE4FB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20.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263D89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5.5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138E21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2.2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406E45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11.2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D2FE38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6F8A2D" w14:textId="4593B02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14C666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777A9D89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3598BD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a Drag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316F98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Metatars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92C108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DR7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042D32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19.8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46901C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6.1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135DCF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5.7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02ADA9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12.9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CCEF9B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10E487" w14:textId="2E7157B2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1BD300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1DF58999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FA783F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a Drag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E3DCE1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Metatars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9D9555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DR8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769F70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19.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CF896A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6.1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D79FEB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7.0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1ED050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13.3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2A7404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B186F6" w14:textId="63812491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93461D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48DC7693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AC7BDC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a Drag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18997D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Metatars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C51FE9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DR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65FCC5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20.9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9EE436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5.4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A5D2DE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6.5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977408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12.5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4B012B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78932F" w14:textId="7181297F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B32D44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62E92D99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BDBC52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a Drag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EE643E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Metacarp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8858D1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DR11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C42FE8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20.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6E92EC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5.0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07580D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40.8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C9CF5A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14.6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248770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6CA211" w14:textId="43F79E41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921981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43234D15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8733AE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a Drag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D65FAC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Metacarp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210B92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DR12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C5C1D2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21.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A970B3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4.4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5573F1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5.4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4DDA90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12.4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C6A360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766447" w14:textId="5BA8D57F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F1DFCA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44DB7B13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50EC7B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a Drag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8CF9F6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Metatars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5E0C96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DR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15B581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18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E0D5A0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5.4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704B11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9.1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FCB341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14.3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75838D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44A83D" w14:textId="39D7B8AA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F71B35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12FDFFE1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0D51EF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a Drag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0D02FC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Metacarp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384A21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DR14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807988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20.5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C309F6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5.3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61D4A4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7.7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279336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13.6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474D5F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6FE551" w14:textId="1C9C69A3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BD29EC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4685F3D2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4E169B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a Drag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C6172C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Metatars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73A4D0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DR17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869163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20.4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8443ED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5.5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2EC771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8.4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A62D10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13.4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1BB80D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707A26" w14:textId="44410BBF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0B032F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7A0C6BA5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E79FA6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a Drag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E46D69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Metatars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462146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DR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7742E3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20.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4DCABE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4.9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67B16A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8.4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0E19E8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14.0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04B06B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F10296" w14:textId="70A3ADE1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FD2F4D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62D65EDA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8A8E81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a Drag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89C48D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Metatars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463F52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DR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F80E6C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17.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4E12B5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5.3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30A2EA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6.1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E6B9E9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13.3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76DD62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17EC38" w14:textId="43E886CC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CDDE4F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760EB8BA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01CF73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a Drag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804B17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Metacarp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CD82CD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DR23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1FDD51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19.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7A6D88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5.3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C8ACAF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7.3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958AD7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13.1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FC4F12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722DC6" w14:textId="64A5966F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52BC4C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5AB862CE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D1A0FF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a Drag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1A1FFD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Metatars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4A2672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DR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B1AEB7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21.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88915F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4.8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3DE320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6.9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3EEE9B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12.7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54A20D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D99C5F" w14:textId="0A80CEEB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50C592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  <w:tr w:rsidR="00644E1F" w:rsidRPr="00644E1F" w14:paraId="11B7B3AE" w14:textId="77777777" w:rsidTr="00644E1F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B360D5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a Drag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96D013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Metacarp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B95D1E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L-DR25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36173F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-21.2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26B370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4.7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BEAA94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4.4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A2AFE7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12.13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431D58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3.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C96613" w14:textId="207802CB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.</w:t>
            </w: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C. Viñas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5DCE15" w14:textId="77777777" w:rsidR="00644E1F" w:rsidRPr="00644E1F" w:rsidRDefault="00644E1F" w:rsidP="00644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44E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ICTA - UAB</w:t>
            </w:r>
          </w:p>
        </w:tc>
      </w:tr>
    </w:tbl>
    <w:p w14:paraId="4E7E8CCB" w14:textId="77777777" w:rsidR="00644E1F" w:rsidRPr="00644E1F" w:rsidRDefault="00644E1F">
      <w:pPr>
        <w:rPr>
          <w:lang w:val="ca-ES"/>
        </w:rPr>
      </w:pPr>
    </w:p>
    <w:sectPr w:rsidR="00644E1F" w:rsidRPr="00644E1F" w:rsidSect="00644E1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DA8"/>
    <w:rsid w:val="00110DA8"/>
    <w:rsid w:val="00644E1F"/>
    <w:rsid w:val="00746B69"/>
    <w:rsid w:val="008F3454"/>
    <w:rsid w:val="00B04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2B1B35"/>
  <w14:defaultImageDpi w14:val="32767"/>
  <w15:chartTrackingRefBased/>
  <w15:docId w15:val="{DEE654E3-1598-4BEC-B403-1A584F51F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ol1">
    <w:name w:val="heading 1"/>
    <w:basedOn w:val="Normal"/>
    <w:next w:val="Normal"/>
    <w:link w:val="Ttol1Car"/>
    <w:uiPriority w:val="9"/>
    <w:qFormat/>
    <w:rsid w:val="00110D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ol2">
    <w:name w:val="heading 2"/>
    <w:basedOn w:val="Normal"/>
    <w:next w:val="Normal"/>
    <w:link w:val="Ttol2Car"/>
    <w:uiPriority w:val="9"/>
    <w:semiHidden/>
    <w:unhideWhenUsed/>
    <w:qFormat/>
    <w:rsid w:val="00110D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110DA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110D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ol5">
    <w:name w:val="heading 5"/>
    <w:basedOn w:val="Normal"/>
    <w:next w:val="Normal"/>
    <w:link w:val="Ttol5Car"/>
    <w:uiPriority w:val="9"/>
    <w:semiHidden/>
    <w:unhideWhenUsed/>
    <w:qFormat/>
    <w:rsid w:val="00110DA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ol6">
    <w:name w:val="heading 6"/>
    <w:basedOn w:val="Normal"/>
    <w:next w:val="Normal"/>
    <w:link w:val="Ttol6Car"/>
    <w:uiPriority w:val="9"/>
    <w:semiHidden/>
    <w:unhideWhenUsed/>
    <w:qFormat/>
    <w:rsid w:val="00110D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ol7">
    <w:name w:val="heading 7"/>
    <w:basedOn w:val="Normal"/>
    <w:next w:val="Normal"/>
    <w:link w:val="Ttol7Car"/>
    <w:uiPriority w:val="9"/>
    <w:semiHidden/>
    <w:unhideWhenUsed/>
    <w:qFormat/>
    <w:rsid w:val="00110D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ol8">
    <w:name w:val="heading 8"/>
    <w:basedOn w:val="Normal"/>
    <w:next w:val="Normal"/>
    <w:link w:val="Ttol8Car"/>
    <w:uiPriority w:val="9"/>
    <w:semiHidden/>
    <w:unhideWhenUsed/>
    <w:qFormat/>
    <w:rsid w:val="00110D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ol9">
    <w:name w:val="heading 9"/>
    <w:basedOn w:val="Normal"/>
    <w:next w:val="Normal"/>
    <w:link w:val="Ttol9Car"/>
    <w:uiPriority w:val="9"/>
    <w:semiHidden/>
    <w:unhideWhenUsed/>
    <w:qFormat/>
    <w:rsid w:val="00110D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9"/>
    <w:rsid w:val="00110D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ol2Car">
    <w:name w:val="Títol 2 Car"/>
    <w:basedOn w:val="Lletraperdefectedelpargraf"/>
    <w:link w:val="Ttol2"/>
    <w:uiPriority w:val="9"/>
    <w:semiHidden/>
    <w:rsid w:val="00110D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ol3Car">
    <w:name w:val="Títol 3 Car"/>
    <w:basedOn w:val="Lletraperdefectedelpargraf"/>
    <w:link w:val="Ttol3"/>
    <w:uiPriority w:val="9"/>
    <w:semiHidden/>
    <w:rsid w:val="00110D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ol4Car">
    <w:name w:val="Títol 4 Car"/>
    <w:basedOn w:val="Lletraperdefectedelpargraf"/>
    <w:link w:val="Ttol4"/>
    <w:uiPriority w:val="9"/>
    <w:semiHidden/>
    <w:rsid w:val="00110DA8"/>
    <w:rPr>
      <w:rFonts w:eastAsiaTheme="majorEastAsia" w:cstheme="majorBidi"/>
      <w:i/>
      <w:iCs/>
      <w:color w:val="2F5496" w:themeColor="accent1" w:themeShade="BF"/>
    </w:rPr>
  </w:style>
  <w:style w:type="character" w:customStyle="1" w:styleId="Ttol5Car">
    <w:name w:val="Títol 5 Car"/>
    <w:basedOn w:val="Lletraperdefectedelpargraf"/>
    <w:link w:val="Ttol5"/>
    <w:uiPriority w:val="9"/>
    <w:semiHidden/>
    <w:rsid w:val="00110DA8"/>
    <w:rPr>
      <w:rFonts w:eastAsiaTheme="majorEastAsia" w:cstheme="majorBidi"/>
      <w:color w:val="2F5496" w:themeColor="accent1" w:themeShade="BF"/>
    </w:rPr>
  </w:style>
  <w:style w:type="character" w:customStyle="1" w:styleId="Ttol6Car">
    <w:name w:val="Títol 6 Car"/>
    <w:basedOn w:val="Lletraperdefectedelpargraf"/>
    <w:link w:val="Ttol6"/>
    <w:uiPriority w:val="9"/>
    <w:semiHidden/>
    <w:rsid w:val="00110DA8"/>
    <w:rPr>
      <w:rFonts w:eastAsiaTheme="majorEastAsia" w:cstheme="majorBidi"/>
      <w:i/>
      <w:iCs/>
      <w:color w:val="595959" w:themeColor="text1" w:themeTint="A6"/>
    </w:rPr>
  </w:style>
  <w:style w:type="character" w:customStyle="1" w:styleId="Ttol7Car">
    <w:name w:val="Títol 7 Car"/>
    <w:basedOn w:val="Lletraperdefectedelpargraf"/>
    <w:link w:val="Ttol7"/>
    <w:uiPriority w:val="9"/>
    <w:semiHidden/>
    <w:rsid w:val="00110DA8"/>
    <w:rPr>
      <w:rFonts w:eastAsiaTheme="majorEastAsia" w:cstheme="majorBidi"/>
      <w:color w:val="595959" w:themeColor="text1" w:themeTint="A6"/>
    </w:rPr>
  </w:style>
  <w:style w:type="character" w:customStyle="1" w:styleId="Ttol8Car">
    <w:name w:val="Títol 8 Car"/>
    <w:basedOn w:val="Lletraperdefectedelpargraf"/>
    <w:link w:val="Ttol8"/>
    <w:uiPriority w:val="9"/>
    <w:semiHidden/>
    <w:rsid w:val="00110DA8"/>
    <w:rPr>
      <w:rFonts w:eastAsiaTheme="majorEastAsia" w:cstheme="majorBidi"/>
      <w:i/>
      <w:iCs/>
      <w:color w:val="272727" w:themeColor="text1" w:themeTint="D8"/>
    </w:rPr>
  </w:style>
  <w:style w:type="character" w:customStyle="1" w:styleId="Ttol9Car">
    <w:name w:val="Títol 9 Car"/>
    <w:basedOn w:val="Lletraperdefectedelpargraf"/>
    <w:link w:val="Ttol9"/>
    <w:uiPriority w:val="9"/>
    <w:semiHidden/>
    <w:rsid w:val="00110DA8"/>
    <w:rPr>
      <w:rFonts w:eastAsiaTheme="majorEastAsia" w:cstheme="majorBidi"/>
      <w:color w:val="272727" w:themeColor="text1" w:themeTint="D8"/>
    </w:rPr>
  </w:style>
  <w:style w:type="paragraph" w:styleId="Ttol">
    <w:name w:val="Title"/>
    <w:basedOn w:val="Normal"/>
    <w:next w:val="Normal"/>
    <w:link w:val="TtolCar"/>
    <w:uiPriority w:val="10"/>
    <w:qFormat/>
    <w:rsid w:val="00110D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olCar">
    <w:name w:val="Títol Car"/>
    <w:basedOn w:val="Lletraperdefectedelpargraf"/>
    <w:link w:val="Ttol"/>
    <w:uiPriority w:val="10"/>
    <w:rsid w:val="00110D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ol">
    <w:name w:val="Subtitle"/>
    <w:basedOn w:val="Normal"/>
    <w:next w:val="Normal"/>
    <w:link w:val="SubttolCar"/>
    <w:uiPriority w:val="11"/>
    <w:qFormat/>
    <w:rsid w:val="00110D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olCar">
    <w:name w:val="Subtítol Car"/>
    <w:basedOn w:val="Lletraperdefectedelpargraf"/>
    <w:link w:val="Subttol"/>
    <w:uiPriority w:val="11"/>
    <w:rsid w:val="00110D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10D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Lletraperdefectedelpargraf"/>
    <w:link w:val="Cita"/>
    <w:uiPriority w:val="29"/>
    <w:rsid w:val="00110DA8"/>
    <w:rPr>
      <w:i/>
      <w:iCs/>
      <w:color w:val="404040" w:themeColor="text1" w:themeTint="BF"/>
    </w:rPr>
  </w:style>
  <w:style w:type="paragraph" w:styleId="Pargrafdellista">
    <w:name w:val="List Paragraph"/>
    <w:basedOn w:val="Normal"/>
    <w:uiPriority w:val="34"/>
    <w:qFormat/>
    <w:rsid w:val="00110DA8"/>
    <w:pPr>
      <w:ind w:left="720"/>
      <w:contextualSpacing/>
    </w:pPr>
  </w:style>
  <w:style w:type="character" w:styleId="mfasiintens">
    <w:name w:val="Intense Emphasis"/>
    <w:basedOn w:val="Lletraperdefectedelpargraf"/>
    <w:uiPriority w:val="21"/>
    <w:qFormat/>
    <w:rsid w:val="00110DA8"/>
    <w:rPr>
      <w:i/>
      <w:iCs/>
      <w:color w:val="2F5496" w:themeColor="accent1" w:themeShade="BF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110D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intensaCar">
    <w:name w:val="Cita intensa Car"/>
    <w:basedOn w:val="Lletraperdefectedelpargraf"/>
    <w:link w:val="Citaintensa"/>
    <w:uiPriority w:val="30"/>
    <w:rsid w:val="00110DA8"/>
    <w:rPr>
      <w:i/>
      <w:iCs/>
      <w:color w:val="2F5496" w:themeColor="accent1" w:themeShade="BF"/>
    </w:rPr>
  </w:style>
  <w:style w:type="character" w:styleId="Refernciaintensa">
    <w:name w:val="Intense Reference"/>
    <w:basedOn w:val="Lletraperdefectedelpargraf"/>
    <w:uiPriority w:val="32"/>
    <w:qFormat/>
    <w:rsid w:val="00110DA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62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9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76</Words>
  <Characters>3719</Characters>
  <Application>Microsoft Office Word</Application>
  <DocSecurity>0</DocSecurity>
  <Lines>30</Lines>
  <Paragraphs>8</Paragraphs>
  <ScaleCrop>false</ScaleCrop>
  <Company/>
  <LinksUpToDate>false</LinksUpToDate>
  <CharactersWithSpaces>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Alcantara Fors</dc:creator>
  <cp:keywords/>
  <dc:description/>
  <cp:lastModifiedBy>Roger Alcantara Fors</cp:lastModifiedBy>
  <cp:revision>3</cp:revision>
  <dcterms:created xsi:type="dcterms:W3CDTF">2024-11-14T16:46:00Z</dcterms:created>
  <dcterms:modified xsi:type="dcterms:W3CDTF">2024-11-14T16:58:00Z</dcterms:modified>
</cp:coreProperties>
</file>